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aterial:</w:t>
      </w:r>
    </w:p>
    <w:p>
      <w:pPr>
        <w:pStyle w:val="Normal"/>
        <w:spacing w:lineRule="auto" w:line="480"/>
        <w:rPr/>
      </w:pPr>
      <w:r>
        <w:rPr/>
        <w:t>Table S2. Primers used in this study</w:t>
      </w:r>
    </w:p>
    <w:tbl>
      <w:tblPr>
        <w:tblW w:w="120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3602"/>
        <w:gridCol w:w="1170"/>
        <w:gridCol w:w="3600"/>
        <w:gridCol w:w="1170"/>
        <w:gridCol w:w="1530"/>
      </w:tblGrid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Forward primer #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Reverse primer #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Purpo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Primers for strain constru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1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ATTGTAACTACAAATTGTTACAGTTTTCAAATTCTACTCAAACAAGCATTCGAAGGACATTAATTAACGTTTTCCCAGTCACGACG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2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GACTCCTCTAATTAATCAATTCTACAAACTTGAATTCAAACTTTTTATTCCAGTATTCTGATTGATCTGTGGAATTGTGAGCGGA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::URA3</w:t>
            </w:r>
            <w:r>
              <w:rPr>
                <w:sz w:val="16"/>
              </w:rPr>
              <w:t xml:space="preserve"> disru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0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TCACTGGTCTGTC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AACAATCCTCTACCAA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Verify </w:t>
            </w:r>
            <w:r>
              <w:rPr>
                <w:i/>
                <w:sz w:val="16"/>
              </w:rPr>
              <w:t xml:space="preserve">cen5::URA3 </w:t>
            </w:r>
            <w:r>
              <w:rPr>
                <w:sz w:val="16"/>
              </w:rPr>
              <w:t>(5' en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1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GCCTTTGAGCCCTA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ACCTATAGTGAGAGAG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Verify </w:t>
            </w:r>
            <w:r>
              <w:rPr>
                <w:i/>
                <w:sz w:val="16"/>
              </w:rPr>
              <w:t>cen5::URA3</w:t>
            </w:r>
            <w:r>
              <w:rPr>
                <w:sz w:val="16"/>
              </w:rPr>
              <w:t xml:space="preserve"> (3' en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0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TCACTGGTCTGTC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TACTAAAATCAACGAA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WT </w:t>
            </w:r>
            <w:r>
              <w:rPr>
                <w:i/>
                <w:sz w:val="16"/>
              </w:rPr>
              <w:t xml:space="preserve">CEN5 </w:t>
            </w:r>
            <w:r>
              <w:rPr>
                <w:sz w:val="16"/>
              </w:rPr>
              <w:t>(5' en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0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GATGAAGACTATGATG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CCTTTGAGCCCTA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WT </w:t>
            </w: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(3' en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6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ATTGTAACTACAAATTGTTACAGTTTTCAAATTCTACTCAAACAAGCATTCGAAGGACATTAATTAACAGACCTATAGTGAGAGAG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6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CTCCTCTAATTAATCAATTCTACAAACTTGAATTCAAACTTTTTATTCCAGTATTCTGATTGATCGTAAAACGACGGCCAGTGAAT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::NAT1</w:t>
            </w:r>
            <w:r>
              <w:rPr>
                <w:sz w:val="16"/>
              </w:rPr>
              <w:t xml:space="preserve"> disru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0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TCACTGGTCTGTC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CCGCGGCCGCTATGGCCGACGTCGACAAGCTTGCCTCGTCCCCGCCGGG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Verify </w:t>
            </w:r>
            <w:r>
              <w:rPr>
                <w:i/>
                <w:sz w:val="16"/>
              </w:rPr>
              <w:t>cen5::NAT1</w:t>
            </w:r>
            <w:r>
              <w:rPr>
                <w:sz w:val="16"/>
              </w:rPr>
              <w:t xml:space="preserve"> disruption (5' en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4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CATCACCTGGAACAGAAGTTCTGT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CCTTTGAGCCCTA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Verify </w:t>
            </w:r>
            <w:r>
              <w:rPr>
                <w:i/>
                <w:sz w:val="16"/>
              </w:rPr>
              <w:t>cen5::NAT1</w:t>
            </w:r>
            <w:r>
              <w:rPr>
                <w:sz w:val="16"/>
              </w:rPr>
              <w:t xml:space="preserve"> disruption (3' end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24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GGTGCGTCAACAAGTTATCTATTACCCTAAGAAACTAGGTAACGCTTATCCTCGCAAATATTACTATTTCTAGAAGGACCACCTTTGA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4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AAACTCACCATTACC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hr5 right arm trun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10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AGTAATAGTCCAGCAA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ACCTATAGTGAGAGAG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Verify Chr5R trun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31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TTAAGAGTTCTAAAATGAGTGTTCAAATTCATTAGTCGCGGATACCAATTAGAAGATGGTAATAGCCTCGTTTTCCCAGTCACGACG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4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AAACTCACCATTACC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hr5 left arm trun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31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GATAATCGCCCGAC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ATCACCTGGAACAGAAGTTCTGT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Verify Chr5L trun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54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GAGGAAGAAGACAGCGAAGGTATAGTCAAAAAGCAATAGGACAGCAAGACAATTTATTTATTTAATAGAGACCTATAGTGAGAGAG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5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TAATAATCAAAATGAGTCAATTCTCACAACCGCTCGCGACACGTTTCAACGAAATGGCCTCCCCTACCGTAAAACGACGGCCAGTGAAT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his1::NAT1</w:t>
            </w:r>
            <w:r>
              <w:rPr>
                <w:sz w:val="16"/>
              </w:rPr>
              <w:t xml:space="preserve"> disru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72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TGTCGCCAGAATGTGCCGTTGTGTTTG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56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CGAGTACCAATATATCGGT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Verify </w:t>
            </w:r>
            <w:r>
              <w:rPr>
                <w:i/>
                <w:sz w:val="16"/>
              </w:rPr>
              <w:t>his1::NAT1</w:t>
            </w:r>
            <w:r>
              <w:rPr>
                <w:sz w:val="16"/>
              </w:rPr>
              <w:t xml:space="preserve"> disrup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4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GACCTATAGTGAGAGAG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AACAATCCTCTACCAA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Verify </w:t>
            </w:r>
            <w:r>
              <w:rPr>
                <w:i/>
                <w:sz w:val="16"/>
              </w:rPr>
              <w:t>URA3</w:t>
            </w:r>
            <w:r>
              <w:rPr>
                <w:sz w:val="16"/>
              </w:rPr>
              <w:t xml:space="preserve"> integr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19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TGAAGCGTGAGAGGCAG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19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TTGGGTTCCTTCTTTCTCAT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MT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19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TCGAGTACATTCTGGTC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1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TAAACATCCTCAATTGTACCC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MT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Primers for ChIP dete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b/>
                <w:sz w:val="20"/>
              </w:rPr>
              <w:t>Median Chromosome Coordinate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8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CCAAAACCATGCGGA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GCAAATTTACAGCCG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TAC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1913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CCAGAGCAGTGCATCAACC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TCTACGAAGGGTAACA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9268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TGTTACCCTTCGTAGA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TGGTAGAGTTCCTCC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93137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AGGAGGAACTCTACC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CCATGAGAAATCAGGG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93539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37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CCCTGATTTCTCAT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37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TGCCCTTGAATCTGTGA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9392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GTCACAGATTCAAGGGC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GCCACTAAGTGGACCC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94314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3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GGGTCCACTTAGTGGC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AAGTTTCGTCAGTAACTA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94779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3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TAGTTACTGACGAAACT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CAAACCTAGCACGCT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CEN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995225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43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TGCCAGCACAAAGTA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4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CAAGCATCTGCCAGAC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8006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TGTTAACACAGTTAAG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ACTACTTCTCACAGTT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Lef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3430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GAACTGTGAGAAGTAG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TGAAGTTCCTCCAACG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Lef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3850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ACGTTGGAGGAACTTC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AGTTTTGGTTACTCTA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Lef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4275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TAGAGTAACCAAAACT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TGCTGCGACGTTGA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Lef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4704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1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TCAACGTCGCAGCA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0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TCCTCTGAAACCTGAC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Lef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513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02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TCATCTTTATCCTCTT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CTGACAAAGGCGGTG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Lef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556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3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CCACCGCCTTTGTCAG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ATAATCGCCCGAC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Lef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5990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0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GTCGGGCGATTAT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TTCGAATGCTTGTTT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L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Left LTR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0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TCACTGGTCTGTC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TCAACTGTAAAAGG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URA3-CEN5</w:t>
            </w:r>
            <w:r>
              <w:rPr>
                <w:sz w:val="16"/>
              </w:rPr>
              <w:t xml:space="preserve"> jun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5' region of </w:t>
            </w:r>
            <w:r>
              <w:rPr>
                <w:i/>
                <w:color w:val="000000"/>
                <w:sz w:val="16"/>
              </w:rPr>
              <w:t>URA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89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TTGGCACCTTCGGTA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CAATTTCTCTAGTAGAG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inverted repe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2910/</w:t>
            </w:r>
            <w:r>
              <w:rPr>
                <w:sz w:val="16"/>
              </w:rPr>
              <w:t>46813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CCTCTACTAGAGAAATTG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AATAGAGAGCCAGA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inverted repe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3509/</w:t>
            </w:r>
            <w:r>
              <w:rPr>
                <w:sz w:val="16"/>
              </w:rPr>
              <w:t>467740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ATTCTGGCTCTCTATT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AATGAACTTGCAATG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inverted repe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3061/</w:t>
            </w:r>
            <w:r>
              <w:rPr>
                <w:sz w:val="16"/>
              </w:rPr>
              <w:t>46723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CATTGCAAGTTCATTT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ACAAGAGGTTCAGCCGTGA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inverted repe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2580/</w:t>
            </w:r>
            <w:r>
              <w:rPr>
                <w:sz w:val="16"/>
              </w:rPr>
              <w:t>466807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0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TCACGGCTGAACCTCTTG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0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AGCCATAGTGTGGAGC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inverted repe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2180/</w:t>
            </w:r>
            <w:r>
              <w:rPr>
                <w:sz w:val="16"/>
              </w:rPr>
              <w:t>466404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CTAAACAGCCATACCT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TCAGAAGCGGTGTTT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central 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8820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90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TCAAACACCGCTTCTGA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GCCGCAACGTAATCT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central 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69464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02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TTCACAAGTGTCGTATA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0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AAATAGCCTTGTTGTT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central core L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 LTR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7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CGGTCCCTACGTTCGTC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7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CCTCGTTGACCGGAAG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central 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0307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1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ACTTCTGGTCAACGAGGC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AATACAGGTTCCAAT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central 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0729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7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TATTGGAACCTGTAT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ACTGACATCCGTACTAT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central 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109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GATAGTACGGATGTCAG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ACACTATGGCTACCAC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CEN5</w:t>
            </w:r>
            <w:r>
              <w:rPr>
                <w:sz w:val="16"/>
              </w:rPr>
              <w:t xml:space="preserve"> central cor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1779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72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AAGGTAAAAGGTATAGAAATGCTGGT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GCCTTTGAGCCCTA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URA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3' region of </w:t>
            </w:r>
            <w:r>
              <w:rPr>
                <w:i/>
                <w:color w:val="000000"/>
                <w:sz w:val="16"/>
              </w:rPr>
              <w:t>URA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2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GATTTATTGCCCAAC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CCAGTATTCTGATTG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URA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3' region of </w:t>
            </w:r>
            <w:r>
              <w:rPr>
                <w:i/>
                <w:color w:val="000000"/>
                <w:sz w:val="16"/>
              </w:rPr>
              <w:t>URA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TAGGGCTCAAAGGC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AGAGGCAGGGGTC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463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91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AGACCCCTGCCTCT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AACGAATCCCGCGCA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5134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TTTGCGCGGGATTCGT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TATAAGTGCTATTAA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5616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GCTTAATAGCACTTATA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CAAACAGATTGCTCC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606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AGGAGCAATCTGTTTG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GAATCTGATGGTGTA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6481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5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TTTACACCATCAGATT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ATGTCAAAGAGTAG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6904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TTCTACTCTTTGACAT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GGAGCTGTACTAAAT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7328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AATTTAGTACAGCTC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6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CACGTTTGTTCGTCAG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 xml:space="preserve">Right flank </w:t>
            </w:r>
            <w:r>
              <w:rPr>
                <w:i/>
                <w:sz w:val="16"/>
              </w:rPr>
              <w:t>CEN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775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4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TTCTCTTCACCTGTCGT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GCAACTACATCTACAAGG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1, interge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1257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4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CACCTTTATTTCCCCCCA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TTCTTTGCTGCTTCTTCTG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1, TLO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28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5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AGCAGCAAAGAAGGCAGAG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ACCAAAAAATAACCACCTCA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1, interge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81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5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AATGGTGCTTGGTCAACT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TGGTGAAGACGACTGGT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1, orf19.56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062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5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TTTGGCGGCAGAGAGT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TCGTTGTTTTGGGGTGGT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1, orf19.56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4659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7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TCGGAGCAGTTCGCCTA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7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TTTAGCCCATCCAAAGG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neoCEN-2, interge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611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6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CTTGCCTTTGGATGGGCT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CCGAGGCAATGACAGAAG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neoCEN-2, GI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6638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7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CATTCTTCCAACTGCC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ACCGCCAGGACCAAATT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neoCEN-2, GI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7301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7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TGTCAGCTTGTTTGAACG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7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GAACTGCTGTCTTCTCC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i/>
                <w:sz w:val="16"/>
              </w:rPr>
              <w:t>neoCEN-2, GIT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207658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33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ACGAACAACAATAGACGGA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3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CTTTCCACGAGCCAATA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3, orf19.66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810477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33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CATTTATCATTTACTTGAAGAGCC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3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CAAAAACAGAATAGCCTG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3, orf19.66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811111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34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GGCTATTCTGTTTTTGTGAT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3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CTTTACCCCTTTTTTCTCT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3, orf19.66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811524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TGGTGAAGTGATTCCAAA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CAATGAACGCAATGAACAC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4, interge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6890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GGCATCACAACATAA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GAGAAGGAGAAAAATCA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4, interge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8691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6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GTTGTTGGTGTCCTTTTC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CGAATACATTTTTCCAC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4, intergen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9656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GTTGTTGGTGTCCTTTTC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CGAATACATTTTTCCAC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4, orf19.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1293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GACACAGGGATTTTGACG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1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GAAAGCAGAAGGTTCA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4, orf19.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2059</w:t>
            </w:r>
          </w:p>
        </w:tc>
      </w:tr>
      <w:tr>
        <w:trPr>
          <w:trHeight w:val="68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0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TCTGGAAGCGAATCCG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32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CACTGGCTGATGATGG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sz w:val="16"/>
              </w:rPr>
              <w:t>neoCEN-4, orf19.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2583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240" w:after="0"/>
        <w:ind w:left="720" w:hanging="720"/>
        <w:rPr>
          <w:b/>
          <w:b/>
        </w:rPr>
      </w:pPr>
      <w:r>
        <w:rPr>
          <w:b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Arial" w:ascii="Arial" w:hAnsi="Arial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Arial" w:ascii="Arial" w:hAnsi="Arial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8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FirstIndent">
    <w:name w:val="Body Text First Indent"/>
    <w:basedOn w:val="TextBody"/>
    <w:qFormat/>
    <w:pPr>
      <w:ind w:firstLine="210"/>
    </w:pPr>
    <w:rPr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color w:val="000000"/>
      <w:sz w:val="16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i/>
      <w:sz w:val="16"/>
    </w:rPr>
  </w:style>
  <w:style w:type="paragraph" w:styleId="Font8">
    <w:name w:val="font8"/>
    <w:basedOn w:val="Normal"/>
    <w:qFormat/>
    <w:pPr>
      <w:spacing w:before="280" w:after="280"/>
    </w:pPr>
    <w:rPr>
      <w:rFonts w:ascii="Symbol" w:hAnsi="Symbol" w:cs="Symbol"/>
      <w:sz w:val="16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color w:val="000000"/>
      <w:sz w:val="16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color w:val="000000"/>
      <w:sz w:val="16"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sz w:val="16"/>
    </w:rPr>
  </w:style>
  <w:style w:type="paragraph" w:styleId="Xl29">
    <w:name w:val="xl29"/>
    <w:basedOn w:val="Normal"/>
    <w:qFormat/>
    <w:pPr>
      <w:spacing w:before="280" w:after="280"/>
      <w:jc w:val="right"/>
    </w:pPr>
    <w:rPr>
      <w:rFonts w:ascii="Arial" w:hAnsi="Arial" w:cs="Arial"/>
      <w:color w:val="000000"/>
      <w:sz w:val="16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cs="Arial"/>
      <w:i/>
      <w:sz w:val="16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cs="Arial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06:03:00Z</dcterms:created>
  <dc:creator>Carrie Ketel</dc:creator>
  <dc:description/>
  <cp:keywords/>
  <dc:language>en-US</dc:language>
  <cp:lastModifiedBy>Carrie Ketel</cp:lastModifiedBy>
  <dcterms:modified xsi:type="dcterms:W3CDTF">2009-01-29T06:03:00Z</dcterms:modified>
  <cp:revision>2</cp:revision>
  <dc:subject/>
  <dc:title>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